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C169A4" w14:textId="00485835" w:rsidR="007A0935" w:rsidRPr="00187F3B" w:rsidRDefault="007A0935" w:rsidP="007A0935">
      <w:pPr>
        <w:spacing w:after="0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87F3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187F3B">
        <w:rPr>
          <w:rFonts w:ascii="Times New Roman" w:hAnsi="Times New Roman" w:cs="Times New Roman"/>
          <w:b/>
          <w:sz w:val="24"/>
          <w:szCs w:val="24"/>
          <w:lang w:val="en-US"/>
        </w:rPr>
        <w:t>y Table S</w:t>
      </w:r>
      <w:r w:rsidR="0031795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Pr="00187F3B">
        <w:rPr>
          <w:rFonts w:ascii="Times New Roman" w:hAnsi="Times New Roman" w:cs="Times New Roman"/>
          <w:b/>
          <w:sz w:val="24"/>
          <w:szCs w:val="24"/>
          <w:lang w:val="en-US"/>
        </w:rPr>
        <w:t>. Number of serotypes/serogroups detected with any metho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59"/>
        <w:gridCol w:w="2324"/>
        <w:gridCol w:w="1477"/>
        <w:gridCol w:w="1348"/>
        <w:gridCol w:w="2052"/>
        <w:gridCol w:w="1477"/>
        <w:gridCol w:w="1421"/>
      </w:tblGrid>
      <w:tr w:rsidR="00EC7C6C" w:rsidRPr="00EC7C6C" w14:paraId="66418AA6" w14:textId="22B47C20" w:rsidTr="00134F16">
        <w:trPr>
          <w:trHeight w:val="263"/>
        </w:trPr>
        <w:tc>
          <w:tcPr>
            <w:tcW w:w="1382" w:type="pct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62F9F663" w14:textId="77777777" w:rsidR="00EC7C6C" w:rsidRPr="007A0935" w:rsidRDefault="00EC7C6C" w:rsidP="00D332C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844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A89233" w14:textId="70C753B7" w:rsidR="00EC7C6C" w:rsidRPr="007A0935" w:rsidRDefault="00EC7C6C" w:rsidP="00D3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asopharyngeal samples from children</w:t>
            </w:r>
          </w:p>
        </w:tc>
        <w:tc>
          <w:tcPr>
            <w:tcW w:w="1773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10A8A35" w14:textId="3CA35FE1" w:rsidR="00EC7C6C" w:rsidRPr="007A0935" w:rsidRDefault="00EC7C6C" w:rsidP="00D332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</w:t>
            </w:r>
            <w:r w:rsidRPr="007A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asopharyngeal samples from adults</w:t>
            </w:r>
          </w:p>
        </w:tc>
      </w:tr>
      <w:tr w:rsidR="00EC7C6C" w:rsidRPr="00EC7C6C" w14:paraId="531D4D1B" w14:textId="0C64B7AC" w:rsidTr="00134F16">
        <w:trPr>
          <w:trHeight w:val="600"/>
        </w:trPr>
        <w:tc>
          <w:tcPr>
            <w:tcW w:w="1382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hideMark/>
          </w:tcPr>
          <w:p w14:paraId="17FEB423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A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umber of detected serotypes</w:t>
            </w:r>
          </w:p>
        </w:tc>
        <w:tc>
          <w:tcPr>
            <w:tcW w:w="832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1516A6C" w14:textId="2CA2960D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y any method</w:t>
            </w:r>
          </w:p>
          <w:p w14:paraId="4B6C848E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A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4C0A327A" w14:textId="77777777" w:rsidR="00EC7C6C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y culture</w:t>
            </w:r>
          </w:p>
          <w:p w14:paraId="0243A283" w14:textId="095F0860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483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76197019" w14:textId="55ABE4B4" w:rsidR="00EC7C6C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y qPCR</w:t>
            </w:r>
            <w:r w:rsidR="00D33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*</w:t>
            </w:r>
          </w:p>
          <w:p w14:paraId="40F4B269" w14:textId="24F22448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735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50A93F4" w14:textId="2CD4E38E" w:rsidR="00EC7C6C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y any method</w:t>
            </w:r>
          </w:p>
          <w:p w14:paraId="01AC8956" w14:textId="4D487D06" w:rsidR="00EC7C6C" w:rsidRPr="007A0935" w:rsidRDefault="00EC7C6C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 w:rsidRPr="007A093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52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6CF0AB4F" w14:textId="77777777" w:rsidR="00EC7C6C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by culture</w:t>
            </w:r>
          </w:p>
          <w:p w14:paraId="2BC2597B" w14:textId="122D6871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n (%)</w:t>
            </w:r>
          </w:p>
        </w:tc>
        <w:tc>
          <w:tcPr>
            <w:tcW w:w="509" w:type="pct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14:paraId="0EE6FF9B" w14:textId="63E11BCE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 xml:space="preserve"> by qPCR</w:t>
            </w:r>
            <w:r w:rsidR="00D332C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t>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l-PL"/>
              </w:rPr>
              <w:br/>
              <w:t>n (%)</w:t>
            </w:r>
          </w:p>
        </w:tc>
      </w:tr>
      <w:tr w:rsidR="00EC7C6C" w:rsidRPr="00F47092" w14:paraId="10202766" w14:textId="4EE88C2D" w:rsidTr="00EC7C6C">
        <w:trPr>
          <w:trHeight w:val="300"/>
        </w:trPr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2623ECBD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4B3DD6AA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43 (57.4)</w:t>
            </w:r>
          </w:p>
        </w:tc>
        <w:tc>
          <w:tcPr>
            <w:tcW w:w="529" w:type="pct"/>
            <w:vAlign w:val="center"/>
          </w:tcPr>
          <w:p w14:paraId="5479E3DC" w14:textId="3E45ADBC" w:rsidR="00EC7C6C" w:rsidRPr="007A0935" w:rsidRDefault="00134F16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24 (55.4)</w:t>
            </w:r>
          </w:p>
        </w:tc>
        <w:tc>
          <w:tcPr>
            <w:tcW w:w="483" w:type="pct"/>
            <w:vAlign w:val="center"/>
          </w:tcPr>
          <w:p w14:paraId="26622D8F" w14:textId="6BDF18DA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51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1E6126F4" w14:textId="066D33A0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3 (96.7)</w:t>
            </w:r>
          </w:p>
        </w:tc>
        <w:tc>
          <w:tcPr>
            <w:tcW w:w="529" w:type="pct"/>
            <w:vAlign w:val="center"/>
          </w:tcPr>
          <w:p w14:paraId="58F0CA0C" w14:textId="5C853569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0 (96.2)</w:t>
            </w:r>
          </w:p>
        </w:tc>
        <w:tc>
          <w:tcPr>
            <w:tcW w:w="509" w:type="pct"/>
            <w:vAlign w:val="center"/>
          </w:tcPr>
          <w:p w14:paraId="4A5678A5" w14:textId="1C2AA6CB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7 (97.3)</w:t>
            </w:r>
          </w:p>
        </w:tc>
      </w:tr>
      <w:tr w:rsidR="00EC7C6C" w:rsidRPr="00F47092" w14:paraId="2EFC17FC" w14:textId="725F2F73" w:rsidTr="00EC7C6C">
        <w:trPr>
          <w:trHeight w:val="300"/>
        </w:trPr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3C9435D8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pl-PL"/>
              </w:rPr>
              <w:t>#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1CE26561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7 (37.7)</w:t>
            </w:r>
          </w:p>
        </w:tc>
        <w:tc>
          <w:tcPr>
            <w:tcW w:w="529" w:type="pct"/>
            <w:vAlign w:val="center"/>
          </w:tcPr>
          <w:p w14:paraId="774CD96B" w14:textId="63EAD8CD" w:rsidR="00EC7C6C" w:rsidRPr="007A0935" w:rsidRDefault="00F0225B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5</w:t>
            </w:r>
            <w:r w:rsidR="00DF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 xml:space="preserve">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3</w:t>
            </w:r>
            <w:r w:rsidR="00DF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 w:rsidR="00DF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83" w:type="pct"/>
            <w:vAlign w:val="center"/>
          </w:tcPr>
          <w:p w14:paraId="3CD0AA11" w14:textId="5E56EB2B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52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457FFC6" w14:textId="1F7A95C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9 (3.2)</w:t>
            </w:r>
          </w:p>
        </w:tc>
        <w:tc>
          <w:tcPr>
            <w:tcW w:w="529" w:type="pct"/>
            <w:vAlign w:val="center"/>
          </w:tcPr>
          <w:p w14:paraId="6F96D787" w14:textId="3A2880AD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3 (3.8)</w:t>
            </w:r>
          </w:p>
        </w:tc>
        <w:tc>
          <w:tcPr>
            <w:tcW w:w="509" w:type="pct"/>
            <w:vAlign w:val="center"/>
          </w:tcPr>
          <w:p w14:paraId="48AC42FE" w14:textId="48BBE5C3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5 (2.5)</w:t>
            </w:r>
          </w:p>
        </w:tc>
      </w:tr>
      <w:tr w:rsidR="00EC7C6C" w:rsidRPr="00F47092" w14:paraId="16FC67E1" w14:textId="1392D9A0" w:rsidTr="00EC7C6C">
        <w:trPr>
          <w:trHeight w:val="300"/>
        </w:trPr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1830FC36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2A48590B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0 (4.2)</w:t>
            </w:r>
          </w:p>
        </w:tc>
        <w:tc>
          <w:tcPr>
            <w:tcW w:w="529" w:type="pct"/>
            <w:vAlign w:val="center"/>
          </w:tcPr>
          <w:p w14:paraId="1357C6D3" w14:textId="60DA7F7F" w:rsidR="00EC7C6C" w:rsidRPr="007A0935" w:rsidRDefault="00F0225B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 w:rsidR="00DF32F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483" w:type="pct"/>
            <w:vAlign w:val="center"/>
          </w:tcPr>
          <w:p w14:paraId="5ADC21BD" w14:textId="5496F3D0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7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348CC207" w14:textId="2C191F8D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0.2)</w:t>
            </w:r>
          </w:p>
        </w:tc>
        <w:tc>
          <w:tcPr>
            <w:tcW w:w="529" w:type="pct"/>
            <w:vAlign w:val="center"/>
          </w:tcPr>
          <w:p w14:paraId="4753E939" w14:textId="17089BF3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09" w:type="pct"/>
            <w:vAlign w:val="center"/>
          </w:tcPr>
          <w:p w14:paraId="03B39051" w14:textId="1BABEB3A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0.2)</w:t>
            </w:r>
          </w:p>
        </w:tc>
      </w:tr>
      <w:tr w:rsidR="00EC7C6C" w:rsidRPr="00F47092" w14:paraId="733D6D79" w14:textId="1AB427F4" w:rsidTr="00EC7C6C">
        <w:trPr>
          <w:trHeight w:val="300"/>
        </w:trPr>
        <w:tc>
          <w:tcPr>
            <w:tcW w:w="1382" w:type="pct"/>
            <w:shd w:val="clear" w:color="auto" w:fill="auto"/>
            <w:noWrap/>
            <w:vAlign w:val="bottom"/>
            <w:hideMark/>
          </w:tcPr>
          <w:p w14:paraId="6C29D457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3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14:paraId="1BC3F0E3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 (0.4)</w:t>
            </w:r>
          </w:p>
        </w:tc>
        <w:tc>
          <w:tcPr>
            <w:tcW w:w="529" w:type="pct"/>
            <w:vAlign w:val="center"/>
          </w:tcPr>
          <w:p w14:paraId="4578A346" w14:textId="447274AD" w:rsidR="00EC7C6C" w:rsidRPr="007A0935" w:rsidRDefault="00F0225B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483" w:type="pct"/>
            <w:vAlign w:val="center"/>
          </w:tcPr>
          <w:p w14:paraId="108ABCC5" w14:textId="156D7F67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shd w:val="clear" w:color="auto" w:fill="auto"/>
            <w:noWrap/>
            <w:vAlign w:val="bottom"/>
          </w:tcPr>
          <w:p w14:paraId="46FD01DE" w14:textId="4A072E5F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29" w:type="pct"/>
            <w:vAlign w:val="center"/>
          </w:tcPr>
          <w:p w14:paraId="6AB7253E" w14:textId="4F62A960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09" w:type="pct"/>
            <w:vAlign w:val="center"/>
          </w:tcPr>
          <w:p w14:paraId="0C6D7BC8" w14:textId="40D1E461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</w:tr>
      <w:tr w:rsidR="00EC7C6C" w:rsidRPr="00F47092" w14:paraId="6F1E82A2" w14:textId="5F326DB6" w:rsidTr="00EC7C6C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B445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718A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0.1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F34DB" w14:textId="2416843D" w:rsidR="00EC7C6C" w:rsidRPr="007A0935" w:rsidRDefault="00F0225B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D6847" w14:textId="16741B4D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596FE" w14:textId="35788545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E6E77" w14:textId="61F000FC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7D8F4" w14:textId="7691CE3A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</w:tr>
      <w:tr w:rsidR="00EC7C6C" w:rsidRPr="00F47092" w14:paraId="0894D577" w14:textId="3E3AC974" w:rsidTr="00EC7C6C">
        <w:trPr>
          <w:trHeight w:val="300"/>
        </w:trPr>
        <w:tc>
          <w:tcPr>
            <w:tcW w:w="1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86846E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</w:t>
            </w:r>
          </w:p>
        </w:tc>
        <w:tc>
          <w:tcPr>
            <w:tcW w:w="8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9321F0" w14:textId="77777777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0.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C75847" w14:textId="2200C24F" w:rsidR="00EC7C6C" w:rsidRPr="007A0935" w:rsidRDefault="00F0225B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6E5D6C" w14:textId="6D582C92" w:rsidR="00EC7C6C" w:rsidRPr="007A0935" w:rsidRDefault="00DF32F3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 (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.</w:t>
            </w:r>
            <w:r w:rsidR="00134F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9D3F2" w14:textId="10B65F30" w:rsidR="00EC7C6C" w:rsidRPr="007A0935" w:rsidRDefault="00EC7C6C" w:rsidP="003E4A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7A09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E9BFEE" w14:textId="49C69286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F458C" w14:textId="2473DD85" w:rsidR="00EC7C6C" w:rsidRPr="007A0935" w:rsidRDefault="000762CE" w:rsidP="00EC7C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 (-)</w:t>
            </w:r>
          </w:p>
        </w:tc>
      </w:tr>
    </w:tbl>
    <w:p w14:paraId="26C6F70E" w14:textId="20886E5A" w:rsidR="001B2D7C" w:rsidRPr="007A0935" w:rsidRDefault="007A0935" w:rsidP="00D332C4">
      <w:pPr>
        <w:spacing w:after="0"/>
        <w:contextualSpacing/>
        <w:jc w:val="both"/>
        <w:rPr>
          <w:lang w:val="en-US"/>
        </w:rPr>
      </w:pPr>
      <w:r w:rsidRPr="00187F3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l-PL"/>
        </w:rPr>
        <w:t xml:space="preserve"># </w:t>
      </w:r>
      <w:r w:rsidR="004B7568" w:rsidRPr="004B7568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l-PL"/>
        </w:rPr>
        <w:t xml:space="preserve">: </w:t>
      </w:r>
      <w:r w:rsidRPr="00187F3B">
        <w:rPr>
          <w:rFonts w:ascii="Times New Roman" w:hAnsi="Times New Roman" w:cs="Times New Roman"/>
          <w:sz w:val="24"/>
          <w:szCs w:val="24"/>
          <w:lang w:val="en-US"/>
        </w:rPr>
        <w:t>includes samples</w:t>
      </w:r>
      <w:r w:rsidR="004B7568">
        <w:rPr>
          <w:rFonts w:ascii="Times New Roman" w:hAnsi="Times New Roman" w:cs="Times New Roman"/>
          <w:sz w:val="24"/>
          <w:szCs w:val="24"/>
          <w:lang w:val="en-US"/>
        </w:rPr>
        <w:t xml:space="preserve"> that are</w:t>
      </w:r>
      <w:r w:rsidRPr="00187F3B">
        <w:rPr>
          <w:rFonts w:ascii="Times New Roman" w:hAnsi="Times New Roman" w:cs="Times New Roman"/>
          <w:sz w:val="24"/>
          <w:szCs w:val="24"/>
          <w:lang w:val="en-US"/>
        </w:rPr>
        <w:t xml:space="preserve"> pneumococcus-positive in qPCR with no signal for any serotyp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332C4" w:rsidRPr="00D332C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332C4">
        <w:rPr>
          <w:rFonts w:ascii="Times New Roman" w:hAnsi="Times New Roman" w:cs="Times New Roman"/>
          <w:sz w:val="24"/>
          <w:szCs w:val="24"/>
          <w:lang w:val="en-US"/>
        </w:rPr>
        <w:t>*: qPCR detection was performed after culture-enrichment of the nasopharyngeal sample.</w:t>
      </w:r>
    </w:p>
    <w:sectPr w:rsidR="001B2D7C" w:rsidRPr="007A0935" w:rsidSect="00DB7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621"/>
    <w:rsid w:val="000762CE"/>
    <w:rsid w:val="00134F16"/>
    <w:rsid w:val="001554B2"/>
    <w:rsid w:val="001C6F5A"/>
    <w:rsid w:val="00250AC4"/>
    <w:rsid w:val="002772E3"/>
    <w:rsid w:val="00317959"/>
    <w:rsid w:val="00463823"/>
    <w:rsid w:val="004B7568"/>
    <w:rsid w:val="005E3052"/>
    <w:rsid w:val="007A0935"/>
    <w:rsid w:val="009370D2"/>
    <w:rsid w:val="00A47C6D"/>
    <w:rsid w:val="00A83168"/>
    <w:rsid w:val="00B90C51"/>
    <w:rsid w:val="00C37FF9"/>
    <w:rsid w:val="00D332C4"/>
    <w:rsid w:val="00DB7621"/>
    <w:rsid w:val="00DF32F3"/>
    <w:rsid w:val="00EC7C6C"/>
    <w:rsid w:val="00F0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14BAAB"/>
  <w15:chartTrackingRefBased/>
  <w15:docId w15:val="{528828DC-1411-42AC-BBF3-C1BC35753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0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C6F5A"/>
    <w:pPr>
      <w:spacing w:after="0" w:line="240" w:lineRule="auto"/>
    </w:pPr>
    <w:rPr>
      <w:rFonts w:ascii="Helvetica" w:hAnsi="Helvetica"/>
      <w:sz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63823"/>
  </w:style>
  <w:style w:type="character" w:styleId="CommentReference">
    <w:name w:val="annotation reference"/>
    <w:basedOn w:val="DefaultParagraphFont"/>
    <w:uiPriority w:val="99"/>
    <w:semiHidden/>
    <w:unhideWhenUsed/>
    <w:rsid w:val="00EC7C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7C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7C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7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7C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Willem Miellet</cp:lastModifiedBy>
  <cp:revision>3</cp:revision>
  <dcterms:created xsi:type="dcterms:W3CDTF">2022-03-01T08:10:00Z</dcterms:created>
  <dcterms:modified xsi:type="dcterms:W3CDTF">2022-03-01T13:22:00Z</dcterms:modified>
</cp:coreProperties>
</file>